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A45F9" w14:textId="6D5537C9" w:rsidR="002920BB" w:rsidRPr="00055E44" w:rsidRDefault="002920BB" w:rsidP="002920BB">
      <w:pPr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S11 Table</w:t>
      </w:r>
      <w:r w:rsidRPr="00055E44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.  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Generalized linear mixed </w:t>
      </w:r>
      <w:proofErr w:type="gramStart"/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models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GLMM)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 parameter estimates for association between ‘</w:t>
      </w:r>
      <w:r w:rsidRPr="00055E44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 xml:space="preserve">visual-FGS’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status 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by EVA Mobile ODT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and </w:t>
      </w:r>
      <w:r w:rsidRPr="00055E44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 xml:space="preserve">S. haematobium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>infection by urine filtration (n=54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08"/>
        <w:gridCol w:w="1330"/>
        <w:gridCol w:w="1947"/>
        <w:gridCol w:w="1641"/>
      </w:tblGrid>
      <w:tr w:rsidR="002920BB" w:rsidRPr="00055E44" w14:paraId="5D168B66" w14:textId="77777777" w:rsidTr="00AE74EE">
        <w:trPr>
          <w:trHeight w:val="360"/>
        </w:trPr>
        <w:tc>
          <w:tcPr>
            <w:tcW w:w="2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B1FCC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haracteristic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FB3BE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OR</w:t>
            </w:r>
            <w:r w:rsidRPr="00055E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F69AB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  <w:r w:rsidRPr="00055E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5C9AC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2920BB" w:rsidRPr="00055E44" w14:paraId="43EF8937" w14:textId="77777777" w:rsidTr="00AE74EE">
        <w:trPr>
          <w:trHeight w:val="615"/>
        </w:trPr>
        <w:tc>
          <w:tcPr>
            <w:tcW w:w="232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E9F92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S· haematobium </w:t>
            </w:r>
            <w:r w:rsidRPr="00055E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by microscopy</w:t>
            </w:r>
          </w:p>
        </w:tc>
        <w:tc>
          <w:tcPr>
            <w:tcW w:w="71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83E0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·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0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E811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·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055E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-3·2</w:t>
            </w:r>
          </w:p>
        </w:tc>
        <w:tc>
          <w:tcPr>
            <w:tcW w:w="893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296C9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·5</w:t>
            </w:r>
          </w:p>
        </w:tc>
      </w:tr>
      <w:tr w:rsidR="002920BB" w:rsidRPr="00055E44" w14:paraId="0CBF76A1" w14:textId="77777777" w:rsidTr="00AE74EE">
        <w:trPr>
          <w:trHeight w:val="300"/>
        </w:trPr>
        <w:tc>
          <w:tcPr>
            <w:tcW w:w="232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FE7E8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tandardized age</w:t>
            </w:r>
          </w:p>
        </w:tc>
        <w:tc>
          <w:tcPr>
            <w:tcW w:w="71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0A2D1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·4</w:t>
            </w:r>
          </w:p>
        </w:tc>
        <w:tc>
          <w:tcPr>
            <w:tcW w:w="10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2F94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·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055E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- 1·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893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4F9CA" w14:textId="77777777" w:rsidR="002920BB" w:rsidRPr="00055E44" w:rsidRDefault="002920BB" w:rsidP="00AE74E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·001</w:t>
            </w:r>
          </w:p>
        </w:tc>
      </w:tr>
      <w:tr w:rsidR="002920BB" w:rsidRPr="00055E44" w14:paraId="5D86CDBB" w14:textId="77777777" w:rsidTr="00AE74EE">
        <w:trPr>
          <w:trHeight w:val="66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6B377" w14:textId="77777777" w:rsidR="002920BB" w:rsidRPr="00652F7C" w:rsidRDefault="002920BB" w:rsidP="00AE74EE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52F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  <w:r w:rsidRPr="00652F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 AOR = Adjusted Odds Ratio, CI = Confidence Interval</w:t>
            </w:r>
          </w:p>
          <w:p w14:paraId="558F9FD1" w14:textId="77777777" w:rsidR="002920BB" w:rsidRPr="00652F7C" w:rsidRDefault="002920BB" w:rsidP="00AE74EE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52F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odel adjusted for standardized age.</w:t>
            </w:r>
          </w:p>
          <w:p w14:paraId="01F2E8A0" w14:textId="77777777" w:rsidR="002920BB" w:rsidRPr="00652F7C" w:rsidRDefault="002920BB" w:rsidP="00AE74E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52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tandardized age was selected as a confounder based on univariable associations with </w:t>
            </w:r>
            <w:proofErr w:type="gramStart"/>
            <w:r w:rsidRPr="00652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comes  and</w:t>
            </w:r>
            <w:proofErr w:type="gramEnd"/>
            <w:r w:rsidRPr="00652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52F7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riori </w:t>
            </w:r>
            <w:r w:rsidRPr="00652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nowledge on the distinct age-related differences in FGS morbidity manifestations.</w:t>
            </w:r>
          </w:p>
          <w:p w14:paraId="5ED2F17A" w14:textId="77777777" w:rsidR="002920BB" w:rsidRPr="00652F7C" w:rsidRDefault="002920BB" w:rsidP="00AE74EE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652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llage was treated as a random effect.</w:t>
            </w:r>
          </w:p>
        </w:tc>
      </w:tr>
    </w:tbl>
    <w:p w14:paraId="178F6BCF" w14:textId="77777777" w:rsidR="0005765A" w:rsidRDefault="0005765A"/>
    <w:sectPr w:rsidR="00057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BB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0BB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75FDE"/>
    <w:rsid w:val="00480ADE"/>
    <w:rsid w:val="004A73F2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6C226"/>
  <w15:chartTrackingRefBased/>
  <w15:docId w15:val="{79DDC5BC-10E9-B644-AFE8-053F6ACA5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0BB"/>
  </w:style>
  <w:style w:type="paragraph" w:styleId="Heading1">
    <w:name w:val="heading 1"/>
    <w:basedOn w:val="Normal"/>
    <w:next w:val="Normal"/>
    <w:link w:val="Heading1Char"/>
    <w:uiPriority w:val="9"/>
    <w:qFormat/>
    <w:rsid w:val="00292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0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0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0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0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0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0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0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0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Olimpia Lamberti</cp:lastModifiedBy>
  <cp:revision>1</cp:revision>
  <dcterms:created xsi:type="dcterms:W3CDTF">2024-04-08T09:39:00Z</dcterms:created>
  <dcterms:modified xsi:type="dcterms:W3CDTF">2024-04-08T09:39:00Z</dcterms:modified>
</cp:coreProperties>
</file>